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78FAE" w14:textId="77777777" w:rsidR="00361742" w:rsidRPr="00047912" w:rsidRDefault="00722CE4" w:rsidP="00361742">
      <w:pPr>
        <w:rPr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  <w:t>Figure S3</w:t>
      </w:r>
      <w:bookmarkStart w:id="0" w:name="_GoBack"/>
      <w:bookmarkEnd w:id="0"/>
      <w:r w:rsidR="00361742" w:rsidRPr="00047912">
        <w:rPr>
          <w:b/>
          <w:sz w:val="28"/>
          <w:szCs w:val="28"/>
          <w:u w:val="single"/>
          <w:lang w:val="en-GB"/>
        </w:rPr>
        <w:t xml:space="preserve">: </w:t>
      </w:r>
      <w:r w:rsidR="00361742" w:rsidRPr="00047912">
        <w:rPr>
          <w:b/>
          <w:i/>
          <w:iCs/>
          <w:sz w:val="28"/>
          <w:szCs w:val="28"/>
          <w:u w:val="single"/>
          <w:lang w:val="en-GB"/>
        </w:rPr>
        <w:t>hei10-4</w:t>
      </w:r>
      <w:r w:rsidR="00361742" w:rsidRPr="00047912">
        <w:rPr>
          <w:b/>
          <w:sz w:val="28"/>
          <w:szCs w:val="28"/>
          <w:u w:val="single"/>
          <w:lang w:val="en-GB"/>
        </w:rPr>
        <w:t xml:space="preserve"> genomic region</w:t>
      </w:r>
    </w:p>
    <w:p w14:paraId="739FC24D" w14:textId="77777777" w:rsidR="00361742" w:rsidRPr="00047912" w:rsidRDefault="00361742" w:rsidP="00361742">
      <w:pPr>
        <w:rPr>
          <w:rFonts w:ascii="Helvetica Neue" w:hAnsi="Helvetica Neue"/>
          <w:b/>
          <w:sz w:val="20"/>
          <w:u w:val="single"/>
          <w:lang w:val="en-GB"/>
        </w:rPr>
      </w:pPr>
    </w:p>
    <w:p w14:paraId="52EDF7BC" w14:textId="77777777" w:rsidR="00361742" w:rsidRPr="00047912" w:rsidRDefault="00361742" w:rsidP="00361742">
      <w:pPr>
        <w:spacing w:line="360" w:lineRule="auto"/>
        <w:rPr>
          <w:lang w:val="en-GB"/>
        </w:rPr>
      </w:pPr>
      <w:proofErr w:type="gramStart"/>
      <w:r w:rsidRPr="00047912">
        <w:rPr>
          <w:lang w:val="en-GB"/>
        </w:rPr>
        <w:t>Schematic representation of At1g53490 genomic region as predicted in TAIR10.</w:t>
      </w:r>
      <w:proofErr w:type="gramEnd"/>
      <w:r w:rsidRPr="00047912">
        <w:rPr>
          <w:lang w:val="en-GB"/>
        </w:rPr>
        <w:t xml:space="preserve"> Amplification between primers </w:t>
      </w:r>
      <w:proofErr w:type="gramStart"/>
      <w:r w:rsidRPr="00047912">
        <w:rPr>
          <w:lang w:val="en-GB"/>
        </w:rPr>
        <w:t>470P3  and</w:t>
      </w:r>
      <w:proofErr w:type="gramEnd"/>
      <w:r w:rsidRPr="00047912">
        <w:rPr>
          <w:lang w:val="en-GB"/>
        </w:rPr>
        <w:t xml:space="preserve"> 500-P1R generated a band in the </w:t>
      </w:r>
      <w:r w:rsidRPr="00047912">
        <w:rPr>
          <w:i/>
          <w:lang w:val="en-GB"/>
        </w:rPr>
        <w:t>hei10-4</w:t>
      </w:r>
      <w:r w:rsidRPr="00047912">
        <w:rPr>
          <w:lang w:val="en-GB"/>
        </w:rPr>
        <w:t xml:space="preserve"> mutant only. Sequencing of this amplification product revealed that nucleotides 19,962,396 to19</w:t>
      </w:r>
      <w:proofErr w:type="gramStart"/>
      <w:r w:rsidRPr="00047912">
        <w:rPr>
          <w:lang w:val="en-GB"/>
        </w:rPr>
        <w:t>,971,065</w:t>
      </w:r>
      <w:proofErr w:type="gramEnd"/>
      <w:r w:rsidRPr="00047912">
        <w:rPr>
          <w:lang w:val="en-GB"/>
        </w:rPr>
        <w:t xml:space="preserve"> are absent in </w:t>
      </w:r>
      <w:r w:rsidRPr="00047912">
        <w:rPr>
          <w:i/>
          <w:iCs/>
          <w:lang w:val="en-GB"/>
        </w:rPr>
        <w:t>hei10-4</w:t>
      </w:r>
      <w:r w:rsidRPr="00047912">
        <w:rPr>
          <w:lang w:val="en-GB"/>
        </w:rPr>
        <w:t>.</w:t>
      </w:r>
    </w:p>
    <w:p w14:paraId="0E45D991" w14:textId="77777777" w:rsidR="00361742" w:rsidRPr="00047912" w:rsidRDefault="00361742" w:rsidP="00361742">
      <w:pPr>
        <w:spacing w:line="360" w:lineRule="auto"/>
        <w:rPr>
          <w:lang w:val="en-GB"/>
        </w:rPr>
      </w:pPr>
      <w:proofErr w:type="gramStart"/>
      <w:r w:rsidRPr="00047912">
        <w:rPr>
          <w:lang w:val="en-GB"/>
        </w:rPr>
        <w:t>470P3 :GCAGTCCTGATATGCAAGATGCC</w:t>
      </w:r>
      <w:proofErr w:type="gramEnd"/>
    </w:p>
    <w:p w14:paraId="28B8433A" w14:textId="77777777" w:rsidR="00361742" w:rsidRPr="00047912" w:rsidRDefault="00361742" w:rsidP="00361742">
      <w:pPr>
        <w:spacing w:line="360" w:lineRule="auto"/>
        <w:rPr>
          <w:lang w:val="en-GB"/>
        </w:rPr>
      </w:pPr>
      <w:r w:rsidRPr="00047912">
        <w:rPr>
          <w:lang w:val="en-GB"/>
        </w:rPr>
        <w:t>500P1R:GACCTCCACCAAGAGTTCCACC</w:t>
      </w:r>
    </w:p>
    <w:p w14:paraId="3FF7E0B6" w14:textId="77777777" w:rsidR="00361742" w:rsidRPr="00047912" w:rsidRDefault="00361742" w:rsidP="00361742">
      <w:pPr>
        <w:rPr>
          <w:rFonts w:ascii="Helvetica Neue" w:hAnsi="Helvetica Neue"/>
          <w:b/>
          <w:sz w:val="20"/>
          <w:u w:val="single"/>
          <w:lang w:val="en-GB"/>
        </w:rPr>
      </w:pPr>
    </w:p>
    <w:p w14:paraId="23747B63" w14:textId="77777777" w:rsidR="00361742" w:rsidRPr="00047912" w:rsidRDefault="00361742" w:rsidP="00361742">
      <w:pPr>
        <w:rPr>
          <w:lang w:val="en-GB"/>
        </w:rPr>
      </w:pPr>
    </w:p>
    <w:p w14:paraId="46AE5391" w14:textId="77777777" w:rsidR="00361742" w:rsidRPr="00047912" w:rsidRDefault="00361742" w:rsidP="00361742">
      <w:pPr>
        <w:rPr>
          <w:rFonts w:ascii="Courier" w:hAnsi="Courier"/>
          <w:lang w:val="en-GB"/>
        </w:rPr>
      </w:pPr>
    </w:p>
    <w:p w14:paraId="28C8A9E9" w14:textId="77777777" w:rsidR="00361742" w:rsidRPr="00047912" w:rsidRDefault="00361742" w:rsidP="00361742">
      <w:pPr>
        <w:rPr>
          <w:lang w:val="en-GB"/>
        </w:rPr>
      </w:pPr>
      <w:r w:rsidRPr="00047912">
        <w:rPr>
          <w:noProof/>
        </w:rPr>
        <w:drawing>
          <wp:inline distT="0" distB="0" distL="0" distR="0" wp14:anchorId="4EB90735" wp14:editId="2B566588">
            <wp:extent cx="5750560" cy="1849120"/>
            <wp:effectExtent l="0" t="0" r="0" b="508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184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B0704" w14:textId="77777777" w:rsidR="00451298" w:rsidRDefault="00451298" w:rsidP="00361742"/>
    <w:sectPr w:rsidR="00451298" w:rsidSect="00656E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0A21"/>
    <w:multiLevelType w:val="multilevel"/>
    <w:tmpl w:val="FBF8DED8"/>
    <w:name w:val="Annexes3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742"/>
    <w:rsid w:val="002B297B"/>
    <w:rsid w:val="00351714"/>
    <w:rsid w:val="00361742"/>
    <w:rsid w:val="00451298"/>
    <w:rsid w:val="005A5187"/>
    <w:rsid w:val="00656E7A"/>
    <w:rsid w:val="006606D2"/>
    <w:rsid w:val="00675E78"/>
    <w:rsid w:val="006F391E"/>
    <w:rsid w:val="00722CE4"/>
    <w:rsid w:val="008864F5"/>
    <w:rsid w:val="00904A15"/>
    <w:rsid w:val="00AD0C0A"/>
    <w:rsid w:val="00DE461C"/>
    <w:rsid w:val="00E95025"/>
    <w:rsid w:val="00FC60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BF1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42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7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742"/>
    <w:rPr>
      <w:rFonts w:ascii="Lucida Grande" w:eastAsia="Times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42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174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742"/>
    <w:rPr>
      <w:rFonts w:ascii="Lucida Grande" w:eastAsia="Times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2-06-11T11:57:00Z</dcterms:created>
  <dcterms:modified xsi:type="dcterms:W3CDTF">2012-06-11T12:28:00Z</dcterms:modified>
</cp:coreProperties>
</file>